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0EF80" w14:textId="16FE9F96" w:rsidR="004A79AB" w:rsidRPr="00A51F21" w:rsidRDefault="000B20EE" w:rsidP="000B20EE">
      <w:pPr>
        <w:jc w:val="left"/>
        <w:rPr>
          <w:rFonts w:ascii="Times New Roman" w:hAnsi="Times New Roman" w:cs="Times New Roman"/>
          <w:sz w:val="22"/>
        </w:rPr>
      </w:pPr>
      <w:r w:rsidRPr="00A51F21">
        <w:rPr>
          <w:rFonts w:ascii="Times New Roman" w:hAnsi="Times New Roman" w:cs="Times New Roman"/>
          <w:sz w:val="22"/>
        </w:rPr>
        <w:t xml:space="preserve">Table </w:t>
      </w:r>
      <w:r w:rsidR="00F878F5">
        <w:rPr>
          <w:rFonts w:ascii="Times New Roman" w:hAnsi="Times New Roman" w:cs="Times New Roman"/>
          <w:sz w:val="22"/>
        </w:rPr>
        <w:t>S</w:t>
      </w:r>
      <w:r w:rsidRPr="00A51F21">
        <w:rPr>
          <w:rFonts w:ascii="Times New Roman" w:hAnsi="Times New Roman" w:cs="Times New Roman"/>
          <w:sz w:val="22"/>
        </w:rPr>
        <w:t>3. Common genes of RA and COVID-19</w:t>
      </w:r>
      <w:r w:rsidR="00041BCB" w:rsidRPr="00A51F21">
        <w:rPr>
          <w:rFonts w:ascii="Times New Roman" w:hAnsi="Times New Roman" w:cs="Times New Roman"/>
          <w:sz w:val="22"/>
        </w:rPr>
        <w:t xml:space="preserve"> (n=103)</w:t>
      </w:r>
      <w:r w:rsidRPr="00A51F21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21"/>
        <w:gridCol w:w="1699"/>
        <w:gridCol w:w="1656"/>
        <w:gridCol w:w="1910"/>
        <w:gridCol w:w="1520"/>
      </w:tblGrid>
      <w:tr w:rsidR="00BD7296" w:rsidRPr="00A51F21" w14:paraId="0138CCBF" w14:textId="77777777" w:rsidTr="00BD7296">
        <w:trPr>
          <w:trHeight w:val="280"/>
        </w:trPr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D334C3" w14:textId="0878ECFA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9C12C8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8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893289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N</w:t>
            </w:r>
          </w:p>
        </w:tc>
        <w:tc>
          <w:tcPr>
            <w:tcW w:w="11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648E3B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L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B14CD1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7</w:t>
            </w:r>
          </w:p>
        </w:tc>
      </w:tr>
      <w:tr w:rsidR="00BD7296" w:rsidRPr="00A51F21" w14:paraId="6DFCE6E1" w14:textId="77777777" w:rsidTr="00BD7296">
        <w:trPr>
          <w:trHeight w:val="280"/>
        </w:trPr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37EF8" w14:textId="6F226A22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SPN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AEA27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5BB7F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AR3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6F577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3B9A9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KRB1</w:t>
            </w:r>
          </w:p>
        </w:tc>
      </w:tr>
      <w:tr w:rsidR="00BD7296" w:rsidRPr="00A51F21" w14:paraId="518B22D6" w14:textId="77777777" w:rsidTr="00BD7296">
        <w:trPr>
          <w:trHeight w:val="280"/>
        </w:trPr>
        <w:tc>
          <w:tcPr>
            <w:tcW w:w="9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23FCD" w14:textId="5EB78056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64AE8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T</w:t>
            </w:r>
          </w:p>
        </w:tc>
        <w:tc>
          <w:tcPr>
            <w:tcW w:w="9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3458F0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11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49A91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32C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AB365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LY</w:t>
            </w:r>
          </w:p>
        </w:tc>
      </w:tr>
      <w:tr w:rsidR="00BD7296" w:rsidRPr="00A51F21" w14:paraId="05414C6C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1C45949" w14:textId="1FE81F53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C25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44A234CA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DCFF91C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8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4E9464D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DED5264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E1</w:t>
            </w:r>
          </w:p>
        </w:tc>
      </w:tr>
      <w:tr w:rsidR="00BD7296" w:rsidRPr="00A51F21" w14:paraId="395F53C2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51D8468" w14:textId="3F08B8B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1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486D53F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53AD777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S2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5D68B490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4E3EB55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NK1</w:t>
            </w:r>
          </w:p>
        </w:tc>
      </w:tr>
      <w:tr w:rsidR="00BD7296" w:rsidRPr="00A51F21" w14:paraId="0A8C7976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91D127E" w14:textId="2A19929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3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0B5B3D8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4653F7AD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B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1E5171F4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58D69C5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</w:tr>
      <w:tr w:rsidR="00BD7296" w:rsidRPr="00A51F21" w14:paraId="528F689B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A1C53E5" w14:textId="15EAEA86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3BCB6297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4921200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72C946FD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EB55292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I14</w:t>
            </w:r>
          </w:p>
        </w:tc>
      </w:tr>
      <w:tr w:rsidR="00BD7296" w:rsidRPr="00A51F21" w14:paraId="37CE5D74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2ACD70D" w14:textId="0E4F4D2A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A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1BC2F84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5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1BB542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49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2A97EA8E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10E1EA2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</w:tr>
      <w:tr w:rsidR="00BD7296" w:rsidRPr="00A51F21" w14:paraId="10864415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2E407C2" w14:textId="7CBA8628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010A3E13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0FC12E9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B1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616E1B00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ST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80EBC13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9</w:t>
            </w:r>
          </w:p>
        </w:tc>
      </w:tr>
      <w:tr w:rsidR="00BD7296" w:rsidRPr="00A51F21" w14:paraId="7FD1B9FB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9EE8A56" w14:textId="5FD3FDAA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E2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1F3DBB45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E45F81F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7D4C7D9F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A7C3E1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</w:tr>
      <w:tr w:rsidR="00BD7296" w:rsidRPr="00A51F21" w14:paraId="2C9524A3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BD8CB1F" w14:textId="2BA21F7D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D1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36F51E55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2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749973F3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GNT8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3E021FA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284EC35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2B</w:t>
            </w:r>
          </w:p>
        </w:tc>
      </w:tr>
      <w:tr w:rsidR="00BD7296" w:rsidRPr="00A51F21" w14:paraId="6C4B2364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0AB4792" w14:textId="3554750B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75E59B61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L2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486D573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43B73DF8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BPL6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7D13ED7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O</w:t>
            </w:r>
          </w:p>
        </w:tc>
      </w:tr>
      <w:tr w:rsidR="00BD7296" w:rsidRPr="00A51F21" w14:paraId="2D0E55E8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999B4BB" w14:textId="16D73323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3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38B7381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6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7EF68C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66936A64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0655ED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X2</w:t>
            </w:r>
          </w:p>
        </w:tc>
      </w:tr>
      <w:tr w:rsidR="00BD7296" w:rsidRPr="00A51F21" w14:paraId="1D03D3EB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A026E7D" w14:textId="7ABDD4F5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A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6A5576A4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U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BB56B7C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29E96231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968CC3C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I</w:t>
            </w:r>
          </w:p>
        </w:tc>
      </w:tr>
      <w:tr w:rsidR="00BD7296" w:rsidRPr="00A51F21" w14:paraId="633CE167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6E5972B" w14:textId="0B0672CC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20E51A53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02FA37E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2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0E9FDB3D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K3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5AA6B0F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2</w:t>
            </w:r>
          </w:p>
        </w:tc>
      </w:tr>
      <w:tr w:rsidR="00BD7296" w:rsidRPr="00A51F21" w14:paraId="312C5A51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1A010C0" w14:textId="615DDC1D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DC5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64AF518A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34D81963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6152C74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PN1L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FB3C03E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GN</w:t>
            </w:r>
          </w:p>
        </w:tc>
      </w:tr>
      <w:tr w:rsidR="00BD7296" w:rsidRPr="00A51F21" w14:paraId="7D6BA68E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D91A022" w14:textId="64EEC07A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26B8EF80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1D4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FC8CF5A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TNF7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75C77EF7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15ED0AE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H</w:t>
            </w:r>
          </w:p>
        </w:tc>
      </w:tr>
      <w:tr w:rsidR="00BD7296" w:rsidRPr="00A51F21" w14:paraId="65FF3B07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5E18CE9" w14:textId="5BFB7E84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K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58E7977E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47AB963D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1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1CAF775B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282A5B1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9</w:t>
            </w:r>
          </w:p>
        </w:tc>
      </w:tr>
      <w:tr w:rsidR="00BD7296" w:rsidRPr="00A51F21" w14:paraId="54E19874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B8861D3" w14:textId="36CBECDF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0A1D8CCF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K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AAF9AAC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2DCD782D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4SF2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E8818F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C</w:t>
            </w:r>
          </w:p>
        </w:tc>
      </w:tr>
      <w:tr w:rsidR="00BD7296" w:rsidRPr="00A51F21" w14:paraId="13C1981C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DA28DAD" w14:textId="010A95C2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35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10222980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99ECC8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2C18ECEC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W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345F512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BP</w:t>
            </w:r>
          </w:p>
        </w:tc>
      </w:tr>
      <w:tr w:rsidR="00BD7296" w:rsidRPr="00A51F21" w14:paraId="467794C8" w14:textId="77777777" w:rsidTr="00BD7296">
        <w:trPr>
          <w:trHeight w:val="280"/>
        </w:trPr>
        <w:tc>
          <w:tcPr>
            <w:tcW w:w="915" w:type="pct"/>
            <w:shd w:val="clear" w:color="auto" w:fill="auto"/>
            <w:noWrap/>
            <w:vAlign w:val="center"/>
          </w:tcPr>
          <w:p w14:paraId="18A0CEDD" w14:textId="5D61B6ED" w:rsidR="00BD7296" w:rsidRPr="00A51F21" w:rsidRDefault="00BD7296" w:rsidP="00BD72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sz w:val="22"/>
              </w:rPr>
              <w:t>DEFA4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C2CBF96" w14:textId="7F8575C6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0BBECC64" w14:textId="2DC69FFB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1F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31B3C536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8A17AE3" w14:textId="77777777" w:rsidR="00BD7296" w:rsidRPr="00A51F21" w:rsidRDefault="00BD7296" w:rsidP="000B2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E107656" w14:textId="77777777" w:rsidR="000B20EE" w:rsidRPr="00A51F21" w:rsidRDefault="000B20EE" w:rsidP="000B20EE">
      <w:pPr>
        <w:jc w:val="center"/>
        <w:rPr>
          <w:rFonts w:ascii="Times New Roman" w:hAnsi="Times New Roman" w:cs="Times New Roman"/>
          <w:sz w:val="22"/>
        </w:rPr>
      </w:pPr>
    </w:p>
    <w:sectPr w:rsidR="000B20EE" w:rsidRPr="00A51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9195D" w14:textId="77777777" w:rsidR="00603223" w:rsidRDefault="00603223" w:rsidP="000B20EE">
      <w:r>
        <w:separator/>
      </w:r>
    </w:p>
  </w:endnote>
  <w:endnote w:type="continuationSeparator" w:id="0">
    <w:p w14:paraId="1DA131BB" w14:textId="77777777" w:rsidR="00603223" w:rsidRDefault="00603223" w:rsidP="000B2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17E08" w14:textId="77777777" w:rsidR="00603223" w:rsidRDefault="00603223" w:rsidP="000B20EE">
      <w:r>
        <w:separator/>
      </w:r>
    </w:p>
  </w:footnote>
  <w:footnote w:type="continuationSeparator" w:id="0">
    <w:p w14:paraId="41F45EC1" w14:textId="77777777" w:rsidR="00603223" w:rsidRDefault="00603223" w:rsidP="000B2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A6D"/>
    <w:rsid w:val="00041BCB"/>
    <w:rsid w:val="000B20EE"/>
    <w:rsid w:val="00104A6D"/>
    <w:rsid w:val="004A79AB"/>
    <w:rsid w:val="00603223"/>
    <w:rsid w:val="00692DCE"/>
    <w:rsid w:val="00796ACD"/>
    <w:rsid w:val="00A51F21"/>
    <w:rsid w:val="00BD7296"/>
    <w:rsid w:val="00EB6837"/>
    <w:rsid w:val="00F8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181EE"/>
  <w15:chartTrackingRefBased/>
  <w15:docId w15:val="{0FCAFBBE-D632-4178-9E01-11B51A8E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0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8</cp:revision>
  <dcterms:created xsi:type="dcterms:W3CDTF">2022-02-15T17:34:00Z</dcterms:created>
  <dcterms:modified xsi:type="dcterms:W3CDTF">2022-02-16T08:50:00Z</dcterms:modified>
</cp:coreProperties>
</file>